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285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 w:eastAsia="es-ES_tradnl"/>
        </w:rPr>
        <w:t>Table S1</w:t>
      </w:r>
      <w:r>
        <w:rPr>
          <w:rFonts w:cs="Times New Roman" w:ascii="Times New Roman" w:hAnsi="Times New Roman"/>
          <w:sz w:val="24"/>
          <w:szCs w:val="24"/>
          <w:lang w:val="en-GB" w:eastAsia="es-ES_tradnl"/>
        </w:rPr>
        <w:t xml:space="preserve"> Distribution of the </w:t>
      </w:r>
      <w:r>
        <w:rPr>
          <w:rFonts w:cs="Times New Roman" w:ascii="Times New Roman" w:hAnsi="Times New Roman"/>
          <w:i/>
          <w:sz w:val="24"/>
          <w:szCs w:val="24"/>
          <w:lang w:val="en-GB" w:eastAsia="es-ES_tradnl"/>
        </w:rPr>
        <w:t>cox</w:t>
      </w:r>
      <w:r>
        <w:rPr>
          <w:rFonts w:cs="Times New Roman" w:ascii="Times New Roman" w:hAnsi="Times New Roman"/>
          <w:sz w:val="24"/>
          <w:szCs w:val="24"/>
          <w:lang w:val="en-GB" w:eastAsia="es-ES_tradnl"/>
        </w:rPr>
        <w:t xml:space="preserve">1 sequences analysed of </w:t>
      </w:r>
      <w:r>
        <w:rPr>
          <w:rFonts w:cs="Times New Roman" w:ascii="Times New Roman" w:hAnsi="Times New Roman"/>
          <w:i/>
          <w:sz w:val="24"/>
          <w:szCs w:val="24"/>
          <w:lang w:val="en-GB" w:eastAsia="es-ES_tradnl"/>
        </w:rPr>
        <w:t>Ae. albopictus</w:t>
      </w:r>
      <w:r>
        <w:rPr>
          <w:rFonts w:cs="Times New Roman" w:ascii="Times New Roman" w:hAnsi="Times New Roman"/>
          <w:sz w:val="24"/>
          <w:szCs w:val="24"/>
          <w:lang w:val="en-GB" w:eastAsia="es-ES_tradnl"/>
        </w:rPr>
        <w:t xml:space="preserve"> and the corresponding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s-ES_tradnl"/>
        </w:rPr>
        <w:t xml:space="preserve">27 </w:t>
      </w:r>
      <w:r>
        <w:rPr>
          <w:rFonts w:cs="Times New Roman" w:ascii="Times New Roman" w:hAnsi="Times New Roman"/>
          <w:sz w:val="24"/>
          <w:szCs w:val="24"/>
          <w:lang w:val="en-GB" w:eastAsia="es-ES_tradnl"/>
        </w:rPr>
        <w:t>haplotypes they provided, according to their geographical origin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GB" w:eastAsia="es-ES_tradnl"/>
        </w:rPr>
      </w:pPr>
      <w:r>
        <w:rPr>
          <w:rFonts w:cs="Times New Roman" w:ascii="Times New Roman" w:hAnsi="Times New Roman"/>
          <w:sz w:val="18"/>
          <w:szCs w:val="18"/>
          <w:lang w:val="en-GB" w:eastAsia="es-ES_tradnl"/>
        </w:rPr>
      </w:r>
    </w:p>
    <w:tbl>
      <w:tblPr>
        <w:tblW w:w="6845" w:type="dxa"/>
        <w:jc w:val="left"/>
        <w:tblInd w:w="11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01"/>
        <w:gridCol w:w="1846"/>
        <w:gridCol w:w="1119"/>
        <w:gridCol w:w="1432"/>
        <w:gridCol w:w="1172"/>
      </w:tblGrid>
      <w:tr>
        <w:trPr/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 w:eastAsia="es-ES_tradnl"/>
              </w:rPr>
              <w:t>Haplotyp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 w:eastAsia="es-ES_tradnl"/>
              </w:rPr>
              <w:t>(nº samples)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 w:eastAsia="es-ES_tradnl"/>
              </w:rPr>
              <w:t>Haplotype code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 w:eastAsia="es-ES_tradnl"/>
              </w:rPr>
              <w:t>GenBank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 w:eastAsia="es-ES_tradnl"/>
              </w:rPr>
              <w:t>Acc.No.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 w:eastAsia="es-ES_tradnl"/>
              </w:rPr>
              <w:t>Locality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 w:eastAsia="es-ES_tradnl"/>
              </w:rPr>
              <w:t>(nº samples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 w:eastAsia="es-ES_tradnl"/>
              </w:rPr>
              <w:t>Country</w:t>
            </w:r>
          </w:p>
        </w:tc>
      </w:tr>
      <w:tr>
        <w:trPr>
          <w:trHeight w:val="2307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1 (48</w:t>
            </w:r>
            <w:r>
              <w:rPr>
                <w:rFonts w:cs="Times New Roman" w:ascii="Times New Roman" w:hAnsi="Times New Roman"/>
                <w:color w:val="0070C0"/>
                <w:sz w:val="18"/>
                <w:szCs w:val="18"/>
                <w:lang w:val="en-GB" w:eastAsia="es-ES_tradnl"/>
              </w:rPr>
              <w:t>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 xml:space="preserve">Cox1-H1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 xml:space="preserve">Cox1-H1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 xml:space="preserve">Is 14#Rim4 Hg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es-ES_tradnl"/>
              </w:rPr>
              <w:t>A1a2a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19#Pav4 Hg A1a2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18#Ath2 Hg A1a2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15#Tir1 Hg A1a2a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16#Tir2 Hg A1a2a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PoMo259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PoMo270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PoMo2711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W27906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W27906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W27906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W27906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2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3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3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3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3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C69089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N51335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N51335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N51336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Valencia (2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Barcelona (1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Mallorca (2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Perpignan (7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Rimini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Pavia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thens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irana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Tirana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Guangzho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s-ES_tradnl"/>
              </w:rPr>
              <w:t>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Oporto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Algarve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Algarve (1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Franc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tal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tal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reec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lban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lbany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China (= Japan, Italy, USA</w:t>
            </w:r>
            <w:r>
              <w:rPr>
                <w:rFonts w:cs="Times New Roman" w:ascii="Times New Roman" w:hAnsi="Times New Roman"/>
                <w:color w:val="1E5EFB"/>
                <w:sz w:val="18"/>
                <w:szCs w:val="18"/>
                <w:lang w:eastAsia="es-ES_tradnl"/>
              </w:rPr>
              <w:t>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Portug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Portug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1E5EFB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Portugal</w:t>
            </w:r>
          </w:p>
        </w:tc>
      </w:tr>
      <w:tr>
        <w:trPr>
          <w:trHeight w:val="193" w:hRule="atLeast"/>
        </w:trPr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2 (7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2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 w:eastAsia="es-ES_tradnl"/>
              </w:rPr>
              <w:t>MW279069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Valencia (1)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</w:r>
          </w:p>
        </w:tc>
        <w:tc>
          <w:tcPr>
            <w:tcW w:w="194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 xml:space="preserve">Cox1-H2 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 w:eastAsia="es-ES_tradnl"/>
              </w:rPr>
              <w:t>MW27906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Barcelona (2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</w:tc>
      </w:tr>
      <w:tr>
        <w:trPr/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</w:r>
          </w:p>
        </w:tc>
        <w:tc>
          <w:tcPr>
            <w:tcW w:w="19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2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 w:eastAsia="es-ES_tradnl"/>
              </w:rPr>
              <w:t>MW279069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Mallorca (4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3 (15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3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 w:eastAsia="es-ES_tradnl"/>
              </w:rPr>
              <w:t>MW279070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Barcelona (1)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</w:tc>
      </w:tr>
      <w:tr>
        <w:trPr>
          <w:trHeight w:val="203" w:hRule="atLeast"/>
        </w:trPr>
        <w:tc>
          <w:tcPr>
            <w:tcW w:w="11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</w:r>
          </w:p>
        </w:tc>
        <w:tc>
          <w:tcPr>
            <w:tcW w:w="194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 w:eastAsia="es-ES_tradnl"/>
              </w:rPr>
              <w:t>MW27907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Mallorca (12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</w:tc>
      </w:tr>
      <w:tr>
        <w:trPr/>
        <w:tc>
          <w:tcPr>
            <w:tcW w:w="117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</w:r>
          </w:p>
        </w:tc>
        <w:tc>
          <w:tcPr>
            <w:tcW w:w="194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8#Ces2 Hg A1a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2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esana (1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 xml:space="preserve">Italy </w:t>
            </w:r>
          </w:p>
        </w:tc>
      </w:tr>
      <w:tr>
        <w:trPr/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</w:r>
          </w:p>
        </w:tc>
        <w:tc>
          <w:tcPr>
            <w:tcW w:w="19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17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C690912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Xinzhu, Hsinch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s-ES_tradnl"/>
              </w:rPr>
              <w:t>a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Taiwan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(= Italy, USA)</w:t>
            </w:r>
          </w:p>
        </w:tc>
      </w:tr>
      <w:tr>
        <w:trPr>
          <w:trHeight w:val="207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4 (1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4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 w:eastAsia="es-ES_tradnl"/>
              </w:rPr>
              <w:t>MW27907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Valencia (1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</w:tc>
      </w:tr>
      <w:tr>
        <w:trPr>
          <w:trHeight w:val="179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5 (3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 w:eastAsia="es-ES_tradnl"/>
              </w:rPr>
              <w:t>MW27907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Valencia (3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6 (1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6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 w:eastAsia="es-ES_tradnl"/>
              </w:rPr>
              <w:t>MW27907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Barcelona (1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7 (6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1#Rim1 Hg A1a1a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6#Cas1 Hg A1a1a1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7#Pav3 Hg A1a1a1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3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W27907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KX38391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KX38392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KX38392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KC69093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JQ004525 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Valencia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Rimini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assino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Pavia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Monmouth County, NJ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_tradnl"/>
              </w:rPr>
              <w:t>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New Jerse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_tradnl"/>
              </w:rPr>
              <w:t>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tal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tal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tal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USA (= Italy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USA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8 (5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 w:eastAsia="es-ES_tradnl"/>
              </w:rPr>
              <w:t>MW27907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Mallorca (5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9 (2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 xml:space="preserve">Cox1-H9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2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 w:eastAsia="es-ES_tradnl"/>
              </w:rPr>
              <w:t>MW27907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KC69092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Mallorca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Nagasak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s-ES_tradnl"/>
              </w:rPr>
              <w:t>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Japan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10 (1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1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 w:eastAsia="es-ES_tradnl"/>
              </w:rPr>
              <w:t>MW279077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Mallorca (1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Spain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11 (2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11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_tradnl" w:eastAsia="es-ES_tradnl"/>
              </w:rPr>
              <w:t>MW27907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Perpignan (2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France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12 (37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1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1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ox1-H1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9#Br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4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>MW27907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>MW27907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>MW27907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2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C69094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Goiania (1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Jurujuba (1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Manaus (14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Los Angel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s-ES_tradnl"/>
              </w:rPr>
              <w:t>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Brazi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Brazi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Brazi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Brazi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USA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13 (5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3#Rc1 HgA1a1a1a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5#Ces1 HgA1a1a1a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2#Vir1 Hg A1a1a1a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4#Vir2 Hg A1a1a1a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39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18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2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1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1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C69093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 xml:space="preserve">Calabria (1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Cesena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Virginia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Virginia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Arco, Trenti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s-ES_tradnl"/>
              </w:rPr>
              <w:t>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Ital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Ital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US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US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_tradnl"/>
              </w:rPr>
              <w:t>Italy (= USA)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14 (1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10#Lam2 Hg A1b1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2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ang Chat (1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Thailand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15 (1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11#Ban7 Hg A1b1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2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Ban Rai (1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Thailand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16 (2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12#Ath1 Hg A1b1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56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2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C69095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Athens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Texa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s-ES_tradnl"/>
              </w:rPr>
              <w:t>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Greec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USA</w:t>
            </w:r>
          </w:p>
        </w:tc>
      </w:tr>
      <w:tr>
        <w:trPr>
          <w:trHeight w:val="207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17 (2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13#Chu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46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2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C69094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humphon (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Los Angel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s-ES_tradnl"/>
              </w:rPr>
              <w:t>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Thailand USA</w:t>
            </w:r>
          </w:p>
        </w:tc>
      </w:tr>
      <w:tr>
        <w:trPr>
          <w:trHeight w:val="410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18 (1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20#Fo2 Hg A1a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3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Foshan, China Lab strain (1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hina</w:t>
            </w:r>
          </w:p>
        </w:tc>
      </w:tr>
      <w:tr>
        <w:trPr>
          <w:trHeight w:val="193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19 (1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21#Los1 Hg A2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38393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Los Baños (1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Philippine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20 (3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22#Los2 Hg A2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23_Los3 Hg A2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24_Los5 Hg A2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80976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80976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80976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Los Baños (3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Philippines</w:t>
            </w:r>
          </w:p>
        </w:tc>
      </w:tr>
      <w:tr>
        <w:trPr>
          <w:trHeight w:val="207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21 (1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25_Los4 Hg A2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80976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Los Baños (1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Philippine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22 (1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Is 26_J-Wa1 Hg A1a1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X80976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Wakayam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Japan</w:t>
            </w:r>
          </w:p>
        </w:tc>
      </w:tr>
      <w:tr>
        <w:trPr>
          <w:trHeight w:val="345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23 (1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C690897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Guangzho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s-ES_tradnl"/>
              </w:rPr>
              <w:t>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hina</w:t>
            </w:r>
          </w:p>
        </w:tc>
      </w:tr>
      <w:tr>
        <w:trPr>
          <w:trHeight w:val="207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24 (1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6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KC69090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Guangzhou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es-ES_tradnl"/>
              </w:rPr>
              <w:t>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China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25 (1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4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 xml:space="preserve">KC690943 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Los Angel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s-ES_tradnl"/>
              </w:rPr>
              <w:t>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USA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26 (1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6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 xml:space="preserve">KC690957 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Hawa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s-ES_tradnl"/>
              </w:rPr>
              <w:t>a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_tradnl"/>
              </w:rPr>
              <w:t>USA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27(2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PoMoF50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PoMoF607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N51336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N51336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Algarve (2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Portugal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5"/>
          <w:szCs w:val="15"/>
          <w:lang w:val="en-GB" w:eastAsia="es-ES_tradnl"/>
        </w:rPr>
      </w:pPr>
      <w:r>
        <w:rPr>
          <w:rFonts w:cs="Arial" w:ascii="Arial" w:hAnsi="Arial"/>
          <w:sz w:val="15"/>
          <w:szCs w:val="15"/>
          <w:lang w:val="en-GB" w:eastAsia="es-ES_tradnl"/>
        </w:rPr>
      </w:r>
    </w:p>
    <w:p>
      <w:pPr>
        <w:pStyle w:val="Normal"/>
        <w:spacing w:lineRule="auto" w:line="240" w:before="0" w:after="0"/>
        <w:ind w:right="-285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s-ES_tradnl"/>
        </w:rPr>
        <w:t xml:space="preserve">H, haplotype; Hg, Haplogroup; Is, Isolate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es-ES_tradnl"/>
        </w:rPr>
        <w:t>one specimen selected by haplotype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St1">
    <w:name w:val="st1"/>
    <w:basedOn w:val="Fuentedeprrafopredeter"/>
    <w:qFormat/>
    <w:rPr/>
  </w:style>
  <w:style w:type="character" w:styleId="Ttulo1Car">
    <w:name w:val="Título 1 C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">
    <w:name w:val="Cuadrícula media 1 - Énfasis 2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23:15:00Z</dcterms:created>
  <dc:creator>Guillermo</dc:creator>
  <dc:description/>
  <cp:keywords/>
  <dc:language>en-US</dc:language>
  <cp:lastModifiedBy>Microsoft Office User</cp:lastModifiedBy>
  <cp:lastPrinted>2012-06-28T12:31:00Z</cp:lastPrinted>
  <dcterms:modified xsi:type="dcterms:W3CDTF">2020-12-28T11:23:00Z</dcterms:modified>
  <cp:revision>150</cp:revision>
  <dc:subject/>
  <dc:title/>
</cp:coreProperties>
</file>